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EAB9D" w14:textId="77777777" w:rsidR="0051141E" w:rsidRPr="00487D30" w:rsidRDefault="0051141E" w:rsidP="0051141E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Table </w:t>
      </w:r>
      <w:r>
        <w:rPr>
          <w:rFonts w:ascii="Palatino Linotype" w:hAnsi="Palatino Linotype" w:cs="Arial"/>
          <w:sz w:val="20"/>
          <w:szCs w:val="20"/>
          <w:lang w:val="en-GB"/>
        </w:rPr>
        <w:t>4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-1. Interaction between semantic ratings and E-field in left Anterior Insula as predictors of Reaction times of Abstract triplets.</w:t>
      </w:r>
    </w:p>
    <w:tbl>
      <w:tblPr>
        <w:tblW w:w="9825" w:type="dxa"/>
        <w:tblLook w:val="04A0" w:firstRow="1" w:lastRow="0" w:firstColumn="1" w:lastColumn="0" w:noHBand="0" w:noVBand="1"/>
      </w:tblPr>
      <w:tblGrid>
        <w:gridCol w:w="3309"/>
        <w:gridCol w:w="1045"/>
        <w:gridCol w:w="1194"/>
        <w:gridCol w:w="1051"/>
        <w:gridCol w:w="1301"/>
        <w:gridCol w:w="1012"/>
        <w:gridCol w:w="913"/>
      </w:tblGrid>
      <w:tr w:rsidR="0051141E" w:rsidRPr="00487D30" w14:paraId="6D4AFDD8" w14:textId="77777777" w:rsidTr="00B918FE">
        <w:trPr>
          <w:trHeight w:val="477"/>
        </w:trPr>
        <w:tc>
          <w:tcPr>
            <w:tcW w:w="3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A5CBC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462B4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B5507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9CBE0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F4484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4442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B7CAE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1141E" w:rsidRPr="00487D30" w14:paraId="6AA293E0" w14:textId="77777777" w:rsidTr="00B918FE">
        <w:trPr>
          <w:trHeight w:val="301"/>
        </w:trPr>
        <w:tc>
          <w:tcPr>
            <w:tcW w:w="3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311D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2A3C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Sum.Sq</w:t>
            </w:r>
            <w:proofErr w:type="spellEnd"/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0DA6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Mean.Sq</w:t>
            </w:r>
            <w:proofErr w:type="spellEnd"/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6894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NumDF</w:t>
            </w:r>
            <w:proofErr w:type="spellEnd"/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D659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enDF</w:t>
            </w:r>
            <w:proofErr w:type="spellEnd"/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F357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F.value</w:t>
            </w:r>
            <w:proofErr w:type="spellEnd"/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36BB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1141E" w:rsidRPr="00487D30" w14:paraId="0CC23C60" w14:textId="77777777" w:rsidTr="00B918FE">
        <w:trPr>
          <w:trHeight w:val="301"/>
        </w:trPr>
        <w:tc>
          <w:tcPr>
            <w:tcW w:w="3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099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  <w:t xml:space="preserve"> E-field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0D2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3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03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3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558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962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523.18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41C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60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FCB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</w:tr>
      <w:tr w:rsidR="0051141E" w:rsidRPr="00487D30" w14:paraId="32BF139B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93F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motion_rating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C79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C57B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CA03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B620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03.4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5CB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7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11D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</w:tr>
      <w:tr w:rsidR="0051141E" w:rsidRPr="00487D30" w14:paraId="4FD3DCB6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4A0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ocial_rating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9DBA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F3A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1B5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19E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03.4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952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06C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</w:tr>
      <w:tr w:rsidR="0051141E" w:rsidRPr="00487D30" w14:paraId="0FB344BC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04EB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3D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F84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6C53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007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03.6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19F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4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B4A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51141E" w:rsidRPr="00487D30" w14:paraId="156BF29C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0A8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E5B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6AE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129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0477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04.8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984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01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972</w:t>
            </w:r>
          </w:p>
        </w:tc>
      </w:tr>
      <w:tr w:rsidR="0051141E" w:rsidRPr="00487D30" w14:paraId="1E8521D8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364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06C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7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1B0E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7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08A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9B3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03.1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161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2.9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F8D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51141E" w:rsidRPr="00487D30" w14:paraId="32CF583A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2B6A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-field:Emotion_rating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A72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17D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31F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44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4514.3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3E6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3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74F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68</w:t>
            </w:r>
          </w:p>
        </w:tc>
      </w:tr>
      <w:tr w:rsidR="0051141E" w:rsidRPr="00487D30" w14:paraId="1F7F4F0F" w14:textId="77777777" w:rsidTr="00B918FE">
        <w:trPr>
          <w:trHeight w:val="30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169" w14:textId="77777777" w:rsidR="0051141E" w:rsidRPr="00487D30" w:rsidRDefault="0051141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E-field:Social_rating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8E7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1501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E19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1A8B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513.2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895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.4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1DE9" w14:textId="77777777" w:rsidR="0051141E" w:rsidRPr="00487D30" w:rsidRDefault="0051141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</w:tr>
    </w:tbl>
    <w:p w14:paraId="7208BD00" w14:textId="77777777" w:rsidR="0051141E" w:rsidRPr="00487D30" w:rsidRDefault="0051141E" w:rsidP="0051141E">
      <w:pPr>
        <w:spacing w:line="480" w:lineRule="auto"/>
        <w:rPr>
          <w:rFonts w:ascii="Palatino Linotype" w:hAnsi="Palatino Linotype"/>
        </w:rPr>
      </w:pPr>
    </w:p>
    <w:p w14:paraId="54479EF0" w14:textId="73027302" w:rsidR="0051141E" w:rsidRPr="00487D30" w:rsidRDefault="00880033" w:rsidP="0051141E">
      <w:pPr>
        <w:spacing w:line="480" w:lineRule="auto"/>
        <w:rPr>
          <w:rFonts w:ascii="Palatino Linotype" w:hAnsi="Palatino Linotype"/>
        </w:rPr>
      </w:pPr>
      <w:r w:rsidRPr="00880033">
        <w:rPr>
          <w:rFonts w:ascii="Palatino Linotype" w:hAnsi="Palatino Linotype"/>
        </w:rPr>
        <w:t>Mixed-effects m</w:t>
      </w:r>
      <w:r w:rsidR="0051141E" w:rsidRPr="00880033">
        <w:rPr>
          <w:rFonts w:ascii="Palatino Linotype" w:hAnsi="Palatino Linotype"/>
        </w:rPr>
        <w:t xml:space="preserve">odel results of TMS E-field in left </w:t>
      </w:r>
      <w:proofErr w:type="spellStart"/>
      <w:r w:rsidR="0051141E" w:rsidRPr="00880033">
        <w:rPr>
          <w:rFonts w:ascii="Palatino Linotype" w:hAnsi="Palatino Linotype"/>
        </w:rPr>
        <w:t>AIns</w:t>
      </w:r>
      <w:proofErr w:type="spellEnd"/>
      <w:r w:rsidR="0051141E" w:rsidRPr="00880033">
        <w:rPr>
          <w:rFonts w:ascii="Palatino Linotype" w:hAnsi="Palatino Linotype"/>
        </w:rPr>
        <w:t xml:space="preserve"> and semantic ratings as predictors of (log-transformed) reaction times</w:t>
      </w:r>
      <w:r w:rsidRPr="00880033">
        <w:rPr>
          <w:rFonts w:ascii="Palatino Linotype" w:hAnsi="Palatino Linotype"/>
        </w:rPr>
        <w:t xml:space="preserve"> to abstract triplets</w:t>
      </w:r>
      <w:r w:rsidR="008A4F5A">
        <w:rPr>
          <w:rFonts w:ascii="Palatino Linotype" w:hAnsi="Palatino Linotype"/>
        </w:rPr>
        <w:t xml:space="preserve">, </w:t>
      </w:r>
      <w:r w:rsidR="008A4F5A" w:rsidRPr="008A4F5A">
        <w:rPr>
          <w:rFonts w:ascii="Palatino Linotype" w:hAnsi="Palatino Linotype"/>
        </w:rPr>
        <w:t xml:space="preserve">where the last two rows represent the interaction between the magnitude of the E-field inside </w:t>
      </w:r>
      <w:r w:rsidR="00D2744D">
        <w:rPr>
          <w:rFonts w:ascii="Palatino Linotype" w:hAnsi="Palatino Linotype"/>
        </w:rPr>
        <w:t xml:space="preserve">left </w:t>
      </w:r>
      <w:proofErr w:type="spellStart"/>
      <w:r w:rsidR="008A4F5A" w:rsidRPr="008A4F5A">
        <w:rPr>
          <w:rFonts w:ascii="Palatino Linotype" w:hAnsi="Palatino Linotype"/>
        </w:rPr>
        <w:t>AIns</w:t>
      </w:r>
      <w:proofErr w:type="spellEnd"/>
      <w:r w:rsidR="008A4F5A" w:rsidRPr="008A4F5A">
        <w:rPr>
          <w:rFonts w:ascii="Palatino Linotype" w:hAnsi="Palatino Linotype"/>
        </w:rPr>
        <w:t xml:space="preserve"> and respectively emotion and social ratin</w:t>
      </w:r>
      <w:r w:rsidR="00B37221">
        <w:rPr>
          <w:rFonts w:ascii="Palatino Linotype" w:hAnsi="Palatino Linotype"/>
        </w:rPr>
        <w:t>g</w:t>
      </w:r>
      <w:r w:rsidR="0051141E" w:rsidRPr="00880033">
        <w:rPr>
          <w:rFonts w:ascii="Palatino Linotype" w:hAnsi="Palatino Linotype"/>
        </w:rPr>
        <w:t>.</w:t>
      </w:r>
      <w:r w:rsidR="0051141E" w:rsidRPr="00487D30">
        <w:rPr>
          <w:rFonts w:ascii="Palatino Linotype" w:hAnsi="Palatino Linotype"/>
        </w:rPr>
        <w:t xml:space="preserve"> Significant effects are written in bold. </w:t>
      </w:r>
    </w:p>
    <w:p w14:paraId="6D3B3395" w14:textId="5AA9336E" w:rsidR="003145BD" w:rsidRDefault="0051141E" w:rsidP="0051141E">
      <w:proofErr w:type="spellStart"/>
      <w:r w:rsidRPr="00487D30">
        <w:rPr>
          <w:rFonts w:ascii="Palatino Linotype" w:hAnsi="Palatino Linotype"/>
        </w:rPr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>: Denominator degrees of Freedom</w:t>
      </w:r>
    </w:p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2F"/>
    <w:rsid w:val="002C5564"/>
    <w:rsid w:val="003145BD"/>
    <w:rsid w:val="0051141E"/>
    <w:rsid w:val="00733FBD"/>
    <w:rsid w:val="00880033"/>
    <w:rsid w:val="008A4F5A"/>
    <w:rsid w:val="00B37221"/>
    <w:rsid w:val="00D2744D"/>
    <w:rsid w:val="00EA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5476"/>
  <w15:chartTrackingRefBased/>
  <w15:docId w15:val="{B4D67213-66D5-4B2D-A574-CBFBFC2F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1E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4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6</cp:revision>
  <dcterms:created xsi:type="dcterms:W3CDTF">2025-07-14T12:46:00Z</dcterms:created>
  <dcterms:modified xsi:type="dcterms:W3CDTF">2025-10-02T13:49:00Z</dcterms:modified>
</cp:coreProperties>
</file>